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Shading"/>
        <w:tblpPr w:leftFromText="187" w:rightFromText="187" w:horzAnchor="margin" w:tblpX="-540" w:tblpYSpec="top"/>
        <w:tblW w:w="1062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2"/>
        <w:gridCol w:w="1258"/>
        <w:gridCol w:w="1302"/>
        <w:gridCol w:w="1201"/>
        <w:gridCol w:w="1401"/>
        <w:gridCol w:w="1302"/>
        <w:gridCol w:w="1302"/>
        <w:gridCol w:w="1212"/>
      </w:tblGrid>
      <w:tr w:rsidR="001D7B93" w:rsidRPr="00DC4C07" w14:paraId="23243531" w14:textId="77777777" w:rsidTr="001D7B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0" w:type="dxa"/>
            <w:gridSpan w:val="8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14:paraId="6D3EF404" w14:textId="07449741" w:rsidR="001D7B93" w:rsidRPr="00DC4C07" w:rsidRDefault="001D7B93" w:rsidP="001D7B9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901A1">
              <w:rPr>
                <w:rFonts w:ascii="Arial" w:eastAsia="Times New Roman" w:hAnsi="Arial" w:cs="Arial"/>
              </w:rPr>
              <w:t xml:space="preserve">Supplementary Table S1. Pairwise </w:t>
            </w:r>
            <w:r w:rsidR="00603AE4">
              <w:rPr>
                <w:rFonts w:ascii="Arial" w:eastAsia="Times New Roman" w:hAnsi="Arial" w:cs="Arial"/>
              </w:rPr>
              <w:t>c</w:t>
            </w:r>
            <w:r w:rsidRPr="009901A1">
              <w:rPr>
                <w:rFonts w:ascii="Arial" w:eastAsia="Times New Roman" w:hAnsi="Arial" w:cs="Arial"/>
              </w:rPr>
              <w:t>omparison</w:t>
            </w:r>
            <w:r w:rsidR="00603AE4">
              <w:rPr>
                <w:rFonts w:ascii="Arial" w:eastAsia="Times New Roman" w:hAnsi="Arial" w:cs="Arial"/>
              </w:rPr>
              <w:t xml:space="preserve"> analysis</w:t>
            </w:r>
            <w:r w:rsidRPr="009901A1">
              <w:rPr>
                <w:rFonts w:ascii="Arial" w:eastAsia="Times New Roman" w:hAnsi="Arial" w:cs="Arial"/>
              </w:rPr>
              <w:t xml:space="preserve"> </w:t>
            </w:r>
            <w:r w:rsidRPr="009901A1">
              <w:rPr>
                <w:rFonts w:ascii="Arial" w:hAnsi="Arial" w:cs="Arial"/>
              </w:rPr>
              <w:t>p values</w:t>
            </w:r>
          </w:p>
        </w:tc>
      </w:tr>
      <w:tr w:rsidR="001D7B93" w:rsidRPr="00D65990" w14:paraId="4852CC90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F195678" w14:textId="77777777" w:rsidR="001D7B93" w:rsidRPr="00D65990" w:rsidRDefault="001D7B93" w:rsidP="001D7B93">
            <w:pPr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5162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16FFE0" w14:textId="77777777" w:rsidR="001D7B93" w:rsidRPr="00D65990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5990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Shigella</w:t>
            </w:r>
            <w:r w:rsidRPr="00D659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infected children</w:t>
            </w:r>
          </w:p>
        </w:tc>
        <w:tc>
          <w:tcPr>
            <w:tcW w:w="3816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631CBF" w14:textId="77777777" w:rsidR="001D7B93" w:rsidRPr="00D65990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59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PEC-infected children</w:t>
            </w:r>
          </w:p>
        </w:tc>
      </w:tr>
      <w:tr w:rsidR="001D7B93" w:rsidRPr="00DC4C07" w14:paraId="51B0EFC2" w14:textId="77777777" w:rsidTr="001D7B93">
        <w:trPr>
          <w:trHeight w:val="1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7E8FD9" w14:textId="77777777" w:rsidR="001D7B93" w:rsidRPr="00DC4C07" w:rsidRDefault="001D7B93" w:rsidP="001D7B93">
            <w:pPr>
              <w:contextualSpacing/>
              <w:jc w:val="center"/>
              <w:rPr>
                <w:rFonts w:ascii="Arial" w:eastAsia="Times New Roman" w:hAnsi="Arial" w:cs="Arial"/>
                <w:bCs w:val="0"/>
                <w:color w:val="auto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sz w:val="18"/>
                <w:szCs w:val="18"/>
              </w:rPr>
              <w:t>Immune Marker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614203" w14:textId="77777777" w:rsidR="001D7B93" w:rsidRPr="00DC4C07" w:rsidRDefault="001D7B93" w:rsidP="001D7B93">
            <w:pPr>
              <w:keepNext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C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s. EPEC-infected children with diarrhea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B2E402F" w14:textId="77777777" w:rsidR="001D7B93" w:rsidRPr="00DC4C07" w:rsidRDefault="001D7B93" w:rsidP="001D7B93">
            <w:pPr>
              <w:keepNext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C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s. children without diarrhea</w:t>
            </w:r>
          </w:p>
          <w:p w14:paraId="386135C6" w14:textId="77777777" w:rsidR="001D7B93" w:rsidRPr="00DC4C07" w:rsidRDefault="001D7B93" w:rsidP="001D7B93">
            <w:pPr>
              <w:keepNext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0458B996" w14:textId="77777777" w:rsidR="001D7B93" w:rsidRPr="00DC4C07" w:rsidRDefault="001D7B93" w:rsidP="001D7B93">
            <w:pPr>
              <w:keepNext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C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s. children with diarrhea from other causes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D45C00" w14:textId="77777777" w:rsidR="001D7B93" w:rsidRPr="00DC4C07" w:rsidRDefault="001D7B93" w:rsidP="001D7B9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ith dysentery vs.</w:t>
            </w:r>
          </w:p>
          <w:p w14:paraId="1FDA41CC" w14:textId="77777777" w:rsidR="001D7B93" w:rsidRPr="00DC4C07" w:rsidRDefault="001D7B93" w:rsidP="001D7B9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ildren</w:t>
            </w:r>
          </w:p>
          <w:p w14:paraId="131AE1C4" w14:textId="77777777" w:rsidR="001D7B93" w:rsidRPr="00DC4C07" w:rsidRDefault="001D7B93" w:rsidP="001D7B9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ithout dysentery</w:t>
            </w:r>
          </w:p>
          <w:p w14:paraId="0953C797" w14:textId="77777777" w:rsidR="001D7B93" w:rsidRPr="00DC4C07" w:rsidRDefault="001D7B93" w:rsidP="001D7B9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1CA5D9" w14:textId="77777777" w:rsidR="001D7B93" w:rsidRPr="00DC4C07" w:rsidRDefault="001D7B93" w:rsidP="001D7B93">
            <w:pPr>
              <w:keepNext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C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s. children without diarrhea</w:t>
            </w:r>
          </w:p>
          <w:p w14:paraId="5C13664C" w14:textId="77777777" w:rsidR="001D7B93" w:rsidRPr="00DC4C07" w:rsidRDefault="001D7B93" w:rsidP="001D7B93">
            <w:pPr>
              <w:keepNext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F48642C" w14:textId="77777777" w:rsidR="001D7B93" w:rsidRPr="00DC4C07" w:rsidRDefault="001D7B93" w:rsidP="001D7B93">
            <w:pPr>
              <w:keepNext/>
              <w:adjustRightIn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C4C0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ith diarrhea vs. children with diarrhea from other causes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37E1C6" w14:textId="77777777" w:rsidR="001D7B93" w:rsidRPr="00DC4C07" w:rsidRDefault="001D7B93" w:rsidP="001D7B9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ith diarrhea vs.</w:t>
            </w:r>
          </w:p>
          <w:p w14:paraId="45DD3116" w14:textId="77777777" w:rsidR="001D7B93" w:rsidRPr="00DC4C07" w:rsidRDefault="001D7B93" w:rsidP="001D7B9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ildren without diarrhea</w:t>
            </w:r>
          </w:p>
        </w:tc>
      </w:tr>
      <w:tr w:rsidR="001D7B93" w:rsidRPr="00DC4C07" w14:paraId="5F669F30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BEACC5B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N-γ</w:t>
            </w:r>
          </w:p>
        </w:tc>
        <w:tc>
          <w:tcPr>
            <w:tcW w:w="1258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49AE8198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46AE8972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30DBC377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401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9E67907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681</w:t>
            </w:r>
          </w:p>
        </w:tc>
        <w:tc>
          <w:tcPr>
            <w:tcW w:w="1302" w:type="dxa"/>
            <w:tcBorders>
              <w:top w:val="single" w:sz="12" w:space="0" w:color="auto"/>
              <w:left w:val="single" w:sz="12" w:space="0" w:color="auto"/>
            </w:tcBorders>
            <w:shd w:val="clear" w:color="000000" w:fill="FFFFFF"/>
            <w:vAlign w:val="center"/>
          </w:tcPr>
          <w:p w14:paraId="19BE08B7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2A612208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4714</w:t>
            </w:r>
          </w:p>
        </w:tc>
        <w:tc>
          <w:tcPr>
            <w:tcW w:w="1212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6B6366AB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19</w:t>
            </w:r>
          </w:p>
        </w:tc>
      </w:tr>
      <w:tr w:rsidR="001D7B93" w:rsidRPr="00DC4C07" w14:paraId="3E8148F8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7EF5D205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7870500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51D79C27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578E6520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CCA581E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570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49A3220F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945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125E64E8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653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4A51C863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85</w:t>
            </w:r>
          </w:p>
        </w:tc>
      </w:tr>
      <w:tr w:rsidR="001D7B93" w:rsidRPr="00DC4C07" w14:paraId="696D5451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00D9251E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β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571AD44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1510DA7B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429A5851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572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63B0364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415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10FDDAF6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5689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75C5DBB7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908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428AFF34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5503</w:t>
            </w:r>
          </w:p>
        </w:tc>
      </w:tr>
      <w:tr w:rsidR="001D7B93" w:rsidRPr="00DC4C07" w14:paraId="05DEFCBF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22488CE1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1α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4516B54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528F5C51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60D5715B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76A9968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412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4F8C1375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105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4BD33FE7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5935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024756F1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373</w:t>
            </w:r>
          </w:p>
        </w:tc>
      </w:tr>
      <w:tr w:rsidR="001D7B93" w:rsidRPr="00DC4C07" w14:paraId="654590D0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5692F0C6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E2BAE0A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4CC0A98C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163539A0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2F079D5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192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2E7E9787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4987E3E5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261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7D3E9776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1D7B93" w:rsidRPr="00DC4C07" w14:paraId="1CF6380D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38D15AA6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M-CSF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28F5909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147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60579A17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1BBF4CCF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32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4F25C9F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30D7F4D0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67D79A1D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450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55404079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1D7B93" w:rsidRPr="00DC4C07" w14:paraId="731E14B2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2CD11940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CC26D83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79F01C71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0B8023F3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DEFCF5C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473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03F2CB1A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190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14664D49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545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33AF9CC6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823</w:t>
            </w:r>
          </w:p>
        </w:tc>
      </w:tr>
      <w:tr w:rsidR="001D7B93" w:rsidRPr="00DC4C07" w14:paraId="693EE29F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640CD66A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B8A941F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6E614D83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25E79C25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15DED2A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170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4B60472A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876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4796E71B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4168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032CD047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2270</w:t>
            </w:r>
          </w:p>
        </w:tc>
      </w:tr>
      <w:tr w:rsidR="001D7B93" w:rsidRPr="00DC4C07" w14:paraId="3EDF0FB8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2C88DBC3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12p70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96384D6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19EBB3AD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0258B497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24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014B5F0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4117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55946AB1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232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39CDE31D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7359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2A8EAF12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668</w:t>
            </w:r>
          </w:p>
        </w:tc>
      </w:tr>
      <w:tr w:rsidR="001D7B93" w:rsidRPr="00DC4C07" w14:paraId="102B4FAE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  <w:hideMark/>
          </w:tcPr>
          <w:p w14:paraId="0E6AD8F1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12/23p40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41159E3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18B2261F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056D1FC6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6689E5C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636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36900870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4EA0826F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748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7EB8BCAE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4864</w:t>
            </w:r>
          </w:p>
        </w:tc>
      </w:tr>
      <w:tr w:rsidR="001D7B93" w:rsidRPr="00DC4C07" w14:paraId="485C5599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689C9269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17A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9A9BBEE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7144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5F9B87FB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288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6CBC7EF3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4943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65F1728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59081C24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249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272C7D47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6111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70CECB5B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937</w:t>
            </w:r>
          </w:p>
        </w:tc>
      </w:tr>
      <w:tr w:rsidR="001D7B93" w:rsidRPr="00DC4C07" w14:paraId="3852E6A5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194CAC05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D7002B3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315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3D24606C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3793EF71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757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155A495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4750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0D97BC80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404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11274236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980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2A23BE93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1D7B93" w:rsidRPr="00DC4C07" w14:paraId="7531AA25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5F67083A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O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EB3936E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1A2BAE31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18C64F5E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ADF7A28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568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3A5DFC11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12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429BE01B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7105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70F15408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2928</w:t>
            </w:r>
          </w:p>
        </w:tc>
      </w:tr>
      <w:tr w:rsidR="001D7B93" w:rsidRPr="00DC4C07" w14:paraId="1B91A79F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0D59355F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2612E97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55452FB8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5A449004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355D20E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169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5E682C70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14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5D7DBE38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012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3BF75C03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258</w:t>
            </w:r>
          </w:p>
        </w:tc>
      </w:tr>
      <w:tr w:rsidR="001D7B93" w:rsidRPr="00DC4C07" w14:paraId="717A4F03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3DD85202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F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ECEE900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52CD6969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2D51B4C4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29091F4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7143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6F3C13CE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6ED0C1B1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483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59A386E1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330</w:t>
            </w:r>
          </w:p>
        </w:tc>
      </w:tr>
      <w:tr w:rsidR="001D7B93" w:rsidRPr="00DC4C07" w14:paraId="60DE8A07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7C3607CB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FD5F18E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0DA0A357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66A6F068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D61C1A4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745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1A4E6DB9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2188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4DD40E13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564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5B2CCDC3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1D7B93" w:rsidRPr="00DC4C07" w14:paraId="09CE462E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546226BA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7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47494E5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249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1781018A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53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4B24D7A2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096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F714D26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551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18A988D8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003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3AF3785F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996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295DAD4E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236</w:t>
            </w:r>
          </w:p>
        </w:tc>
      </w:tr>
      <w:tr w:rsidR="001D7B93" w:rsidRPr="00DC4C07" w14:paraId="77305DA9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  <w:hideMark/>
          </w:tcPr>
          <w:p w14:paraId="49671911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15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3399086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226A1503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5AB4CDA2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87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541ACDF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963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2391CBDE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13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2B46C9DC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915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55BAB7F7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4193</w:t>
            </w:r>
          </w:p>
        </w:tc>
      </w:tr>
      <w:tr w:rsidR="001D7B93" w:rsidRPr="00DC4C07" w14:paraId="6F97EE23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  <w:hideMark/>
          </w:tcPr>
          <w:p w14:paraId="158621EB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16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5D00238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595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27F213FC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6110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0CF564C5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408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D279236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322107BF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6444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3832F3F8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873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15C632CF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343</w:t>
            </w:r>
          </w:p>
        </w:tc>
      </w:tr>
      <w:tr w:rsidR="001D7B93" w:rsidRPr="00DC4C07" w14:paraId="568D8C83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3297A4BC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E97890C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16719FE0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200F1A6F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E75E7CA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193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0C4A3DED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4889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17366539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930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1CD5F10F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544</w:t>
            </w:r>
          </w:p>
        </w:tc>
      </w:tr>
      <w:tr w:rsidR="001D7B93" w:rsidRPr="00DC4C07" w14:paraId="3357B345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0F54630C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5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3687497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494D854B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032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3DFF702E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7407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B7F57B3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557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2F543057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095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4BCF49EE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124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6A53FE82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526</w:t>
            </w:r>
          </w:p>
        </w:tc>
      </w:tr>
      <w:tr w:rsidR="001D7B93" w:rsidRPr="00DC4C07" w14:paraId="0A2B6472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46852313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C9F74E7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0C54BC6E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29CD7AD7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44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AEE4A65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812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32A8D8B0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4414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128DA32B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262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5EB96A2F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803</w:t>
            </w:r>
          </w:p>
        </w:tc>
      </w:tr>
      <w:tr w:rsidR="001D7B93" w:rsidRPr="00DC4C07" w14:paraId="7944C715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3DB914F3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0657636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4F74B77B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4BAFB690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EFB821D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109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01BB572C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688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0B0BF526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2062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64C87531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1D7B93" w:rsidRPr="00DC4C07" w14:paraId="059D59BD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5E966FEE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IgA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C50EEAD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57E14E4B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79857F37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16E575F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847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511A8AB0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7575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02475E1A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5750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06F1CEF6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845</w:t>
            </w:r>
          </w:p>
        </w:tc>
      </w:tr>
      <w:tr w:rsidR="001D7B93" w:rsidRPr="00DC4C07" w14:paraId="3ACE9D77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00884BC5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S2a IgA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7CF7DEB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7229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3E1E5989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6025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2D5DA332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329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C4A75D3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100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4F97167D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6060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7246968B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6798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190A4A3C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988</w:t>
            </w:r>
          </w:p>
        </w:tc>
      </w:tr>
      <w:tr w:rsidR="001D7B93" w:rsidRPr="00DC4C07" w14:paraId="77B46E82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237BA484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S1b IgA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9631DF7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4229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4A81678B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766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616E1F07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5478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8A94016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2988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700C5F16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115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25A8B9B1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224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54E887F4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500</w:t>
            </w:r>
          </w:p>
        </w:tc>
      </w:tr>
      <w:tr w:rsidR="001D7B93" w:rsidRPr="00DC4C07" w14:paraId="1F0C8B11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60006D62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S6 IgA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B7121B2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2633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0E265C05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4148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70A4E1B0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6386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0730DC9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971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58E47A69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750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5038F64C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929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344D92FC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414</w:t>
            </w:r>
          </w:p>
        </w:tc>
      </w:tr>
      <w:tr w:rsidR="001D7B93" w:rsidRPr="00DC4C07" w14:paraId="2EA3EC50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3F3FC386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</w:t>
            </w:r>
            <w:proofErr w:type="spellEnd"/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gA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C3CB5F0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78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101C6BE4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430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2D63CA0B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511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84AD505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6585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19DB1688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807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04FC2099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001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577B421B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7013</w:t>
            </w:r>
          </w:p>
        </w:tc>
      </w:tr>
      <w:tr w:rsidR="001D7B93" w:rsidRPr="00DC4C07" w14:paraId="3BA91513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61AD7F1E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paB</w:t>
            </w:r>
            <w:proofErr w:type="spellEnd"/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gA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7F29BBB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387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114D3C1D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680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5B07DC95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997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7A614DF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2437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197B9990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5668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35BEE807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207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77D82FA7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611</w:t>
            </w:r>
          </w:p>
        </w:tc>
      </w:tr>
      <w:tr w:rsidR="001D7B93" w:rsidRPr="00DC4C07" w14:paraId="034B25F0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  <w:hideMark/>
          </w:tcPr>
          <w:p w14:paraId="609A5A09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imin IgA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C7CE6D6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7EB051DE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4D419F58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98AC9CF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4319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0C6CF80C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462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4B74A2C6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7986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54956B88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6700</w:t>
            </w:r>
          </w:p>
        </w:tc>
      </w:tr>
      <w:tr w:rsidR="001D7B93" w:rsidRPr="00DC4C07" w14:paraId="2C279705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74FB2061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IgG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1163248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2B93ED77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809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6509CAFD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71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3BD472B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672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4F600EBE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702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33226BDC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154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4A90B2C9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4543</w:t>
            </w:r>
          </w:p>
        </w:tc>
      </w:tr>
      <w:tr w:rsidR="001D7B93" w:rsidRPr="00DC4C07" w14:paraId="3B25DD78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05D97808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S2a IgG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2DE7CE3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2C69C9DD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816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7171DC01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147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8121676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2343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28F48FB3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262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49398FE8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107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405294DE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4049</w:t>
            </w:r>
          </w:p>
        </w:tc>
      </w:tr>
      <w:tr w:rsidR="001D7B93" w:rsidRPr="00DC4C07" w14:paraId="19B09FDC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36AE0FBF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S1b IgG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E9EF358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050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42EA5275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093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326A2407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394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CF4EBFF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2032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4B0E6C1B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7664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035612D1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647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181C8896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5500</w:t>
            </w:r>
          </w:p>
        </w:tc>
      </w:tr>
      <w:tr w:rsidR="001D7B93" w:rsidRPr="00DC4C07" w14:paraId="33603D86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27F18BB2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S6 IgG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888FE28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831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3A8B4436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1502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0BC492E1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171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F436B40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4655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287641DB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6022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5BC92C99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6334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4FC0D2B5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2182</w:t>
            </w:r>
          </w:p>
        </w:tc>
      </w:tr>
      <w:tr w:rsidR="001D7B93" w:rsidRPr="00DC4C07" w14:paraId="053DE364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0E251A5F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rG</w:t>
            </w:r>
            <w:proofErr w:type="spellEnd"/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gG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0715613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5895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56FFED25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2567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333980E7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2351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012FD4D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291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338C5594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914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29BBEA1B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904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2910D165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388</w:t>
            </w:r>
          </w:p>
        </w:tc>
      </w:tr>
      <w:tr w:rsidR="001D7B93" w:rsidRPr="00DC4C07" w14:paraId="7A729D18" w14:textId="77777777" w:rsidTr="001D7B93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shd w:val="clear" w:color="auto" w:fill="auto"/>
            <w:noWrap/>
            <w:vAlign w:val="center"/>
          </w:tcPr>
          <w:p w14:paraId="324922AF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paB</w:t>
            </w:r>
            <w:proofErr w:type="spellEnd"/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gG</w:t>
            </w:r>
          </w:p>
        </w:tc>
        <w:tc>
          <w:tcPr>
            <w:tcW w:w="125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AC4659F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832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1B7B5AA2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3944</w:t>
            </w:r>
          </w:p>
        </w:tc>
        <w:tc>
          <w:tcPr>
            <w:tcW w:w="1201" w:type="dxa"/>
            <w:tcBorders>
              <w:top w:val="nil"/>
            </w:tcBorders>
            <w:shd w:val="clear" w:color="000000" w:fill="FFFFFF"/>
            <w:vAlign w:val="center"/>
          </w:tcPr>
          <w:p w14:paraId="6650B278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8331</w:t>
            </w:r>
          </w:p>
        </w:tc>
        <w:tc>
          <w:tcPr>
            <w:tcW w:w="1401" w:type="dxa"/>
            <w:tcBorders>
              <w:top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0DB9995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4896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</w:tcBorders>
            <w:shd w:val="clear" w:color="000000" w:fill="FFFFFF"/>
            <w:vAlign w:val="center"/>
          </w:tcPr>
          <w:p w14:paraId="439FC9DD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6392</w:t>
            </w:r>
          </w:p>
        </w:tc>
        <w:tc>
          <w:tcPr>
            <w:tcW w:w="1302" w:type="dxa"/>
            <w:tcBorders>
              <w:top w:val="nil"/>
            </w:tcBorders>
            <w:shd w:val="clear" w:color="000000" w:fill="FFFFFF"/>
            <w:vAlign w:val="center"/>
          </w:tcPr>
          <w:p w14:paraId="640FE9DE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7419</w:t>
            </w:r>
          </w:p>
        </w:tc>
        <w:tc>
          <w:tcPr>
            <w:tcW w:w="1212" w:type="dxa"/>
            <w:tcBorders>
              <w:top w:val="nil"/>
            </w:tcBorders>
            <w:shd w:val="clear" w:color="000000" w:fill="FFFFFF"/>
            <w:vAlign w:val="center"/>
          </w:tcPr>
          <w:p w14:paraId="518BC788" w14:textId="77777777" w:rsidR="001D7B93" w:rsidRPr="00DC4C07" w:rsidRDefault="001D7B93" w:rsidP="001D7B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119</w:t>
            </w:r>
          </w:p>
        </w:tc>
      </w:tr>
      <w:tr w:rsidR="001D7B93" w:rsidRPr="00DC4C07" w14:paraId="76A2935C" w14:textId="77777777" w:rsidTr="001D7B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01A91E" w14:textId="77777777" w:rsidR="001D7B93" w:rsidRPr="00DC4C07" w:rsidRDefault="001D7B93" w:rsidP="001D7B93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DC4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imin IgG</w:t>
            </w:r>
          </w:p>
        </w:tc>
        <w:tc>
          <w:tcPr>
            <w:tcW w:w="1258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CC1A011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302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3B26808C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09</w:t>
            </w:r>
          </w:p>
        </w:tc>
        <w:tc>
          <w:tcPr>
            <w:tcW w:w="1201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4F1E4291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0010</w:t>
            </w:r>
          </w:p>
        </w:tc>
        <w:tc>
          <w:tcPr>
            <w:tcW w:w="140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6EC87FF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488</w:t>
            </w:r>
          </w:p>
        </w:tc>
        <w:tc>
          <w:tcPr>
            <w:tcW w:w="1302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4B2A1AE0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843</w:t>
            </w:r>
          </w:p>
        </w:tc>
        <w:tc>
          <w:tcPr>
            <w:tcW w:w="1302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2955EA07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9996</w:t>
            </w:r>
          </w:p>
        </w:tc>
        <w:tc>
          <w:tcPr>
            <w:tcW w:w="1212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5FFFE289" w14:textId="77777777" w:rsidR="001D7B93" w:rsidRPr="00DC4C07" w:rsidRDefault="001D7B93" w:rsidP="001D7B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C4C07">
              <w:rPr>
                <w:rFonts w:ascii="Arial" w:hAnsi="Arial" w:cs="Arial"/>
                <w:sz w:val="18"/>
                <w:szCs w:val="18"/>
              </w:rPr>
              <w:t>0.2847</w:t>
            </w:r>
          </w:p>
        </w:tc>
      </w:tr>
    </w:tbl>
    <w:p w14:paraId="02E38E77" w14:textId="77777777" w:rsidR="00ED73A0" w:rsidRDefault="00000000"/>
    <w:sectPr w:rsidR="00ED73A0" w:rsidSect="00F60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B93"/>
    <w:rsid w:val="001D7B93"/>
    <w:rsid w:val="005D3909"/>
    <w:rsid w:val="00603AE4"/>
    <w:rsid w:val="00794C90"/>
    <w:rsid w:val="00F60A7A"/>
    <w:rsid w:val="00FE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13C03"/>
  <w15:chartTrackingRefBased/>
  <w15:docId w15:val="{721CFE07-7956-E84F-AB95-478B57C8A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B93"/>
    <w:pPr>
      <w:spacing w:after="200" w:line="276" w:lineRule="auto"/>
    </w:pPr>
    <w:rPr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E5C83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FE5C8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E5C83"/>
    <w:rPr>
      <w:rFonts w:ascii="Times New Roman" w:eastAsia="Times New Roman" w:hAnsi="Times New Roman" w:cs="Times New Roman"/>
    </w:rPr>
  </w:style>
  <w:style w:type="table" w:styleId="LightShading">
    <w:name w:val="Light Shading"/>
    <w:basedOn w:val="TableNormal"/>
    <w:uiPriority w:val="60"/>
    <w:rsid w:val="001D7B93"/>
    <w:rPr>
      <w:color w:val="000000" w:themeColor="text1" w:themeShade="BF"/>
      <w:sz w:val="20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0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ungo, Esther</dc:creator>
  <cp:keywords/>
  <dc:description/>
  <cp:lastModifiedBy>Ndungo, Esther</cp:lastModifiedBy>
  <cp:revision>2</cp:revision>
  <dcterms:created xsi:type="dcterms:W3CDTF">2022-07-12T21:47:00Z</dcterms:created>
  <dcterms:modified xsi:type="dcterms:W3CDTF">2022-07-12T22:09:00Z</dcterms:modified>
</cp:coreProperties>
</file>